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A74" w:rsidRPr="009736DE" w:rsidRDefault="00F87A74" w:rsidP="00F87A74">
      <w:pPr>
        <w:rPr>
          <w:rFonts w:ascii="Times New Roman" w:hAnsi="Times New Roman" w:cs="Times New Roman"/>
          <w:sz w:val="24"/>
        </w:rPr>
      </w:pPr>
      <w:r w:rsidRPr="009736DE">
        <w:rPr>
          <w:rFonts w:ascii="Times New Roman" w:hAnsi="Times New Roman" w:cs="Times New Roman"/>
          <w:b/>
          <w:sz w:val="24"/>
        </w:rPr>
        <w:t>S3 Table: Generalised linear model results of pH, Reef (Dobu vs Upa</w:t>
      </w:r>
      <w:r w:rsidR="00543D57">
        <w:rPr>
          <w:rFonts w:ascii="Times New Roman" w:hAnsi="Times New Roman" w:cs="Times New Roman"/>
          <w:b/>
          <w:sz w:val="24"/>
        </w:rPr>
        <w:t>-</w:t>
      </w:r>
      <w:bookmarkStart w:id="0" w:name="_GoBack"/>
      <w:bookmarkEnd w:id="0"/>
      <w:r w:rsidRPr="009736DE">
        <w:rPr>
          <w:rFonts w:ascii="Times New Roman" w:hAnsi="Times New Roman" w:cs="Times New Roman"/>
          <w:b/>
          <w:sz w:val="24"/>
        </w:rPr>
        <w:t xml:space="preserve">Upasina) and Time (five vs 13 months deployment) effects on the cover or abundance of operational taxonomic units (OTU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551"/>
        <w:gridCol w:w="1253"/>
        <w:gridCol w:w="851"/>
        <w:gridCol w:w="1559"/>
      </w:tblGrid>
      <w:tr w:rsidR="00F87A74" w:rsidRPr="00F05964" w:rsidTr="00F42389">
        <w:tc>
          <w:tcPr>
            <w:tcW w:w="1848" w:type="dxa"/>
            <w:tcBorders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dxa"/>
            <w:tcBorders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53" w:type="dxa"/>
            <w:tcBorders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Non-calcifying algae up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Non-calcifying algae low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7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9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: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3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Green filaments up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7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Turf up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3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Turf low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9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Macroalgae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lastRenderedPageBreak/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Cyanobacteria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6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36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5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pH: 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9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  <w:b/>
              </w:rPr>
              <w:t>Brown filaments up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5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5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9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Peyssonnelia 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7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Peyssonnelia low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 : 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 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 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2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 : Reef 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CCA up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2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lastRenderedPageBreak/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88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0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2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CCA low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1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98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37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: 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Non-calcifying invertebrates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9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3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3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Calcifying invertebrates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3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437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pH: 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3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3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Ascidians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8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lastRenderedPageBreak/>
              <w:t>pH: 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1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Polychaeta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23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Polychaeta low (counts per tile)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638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14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86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3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Bryozoa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4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860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 : 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 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8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Sponge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Foraminifera low*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9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Unoccupied space up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7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4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lastRenderedPageBreak/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  <w:b/>
              </w:rPr>
            </w:pPr>
            <w:r w:rsidRPr="00F05964">
              <w:rPr>
                <w:rFonts w:ascii="Times New Roman" w:hAnsi="Times New Roman" w:cs="Times New Roman"/>
                <w:b/>
              </w:rPr>
              <w:t>Unoccupied space low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7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Re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59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&lt;0.001</w:t>
            </w:r>
          </w:p>
        </w:tc>
      </w:tr>
      <w:tr w:rsidR="00F87A74" w:rsidRPr="00F05964" w:rsidTr="00F42389"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Reef: Tim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87A74" w:rsidRPr="00F05964" w:rsidRDefault="00F87A74" w:rsidP="00F42389">
            <w:pPr>
              <w:jc w:val="center"/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0.008</w:t>
            </w:r>
          </w:p>
        </w:tc>
      </w:tr>
    </w:tbl>
    <w:p w:rsidR="00F87A74" w:rsidRPr="00F05964" w:rsidRDefault="00F87A74" w:rsidP="00F87A74">
      <w:pPr>
        <w:rPr>
          <w:rFonts w:ascii="Times New Roman" w:hAnsi="Times New Roman" w:cs="Times New Roman"/>
        </w:rPr>
      </w:pPr>
      <w:r w:rsidRPr="00F05964">
        <w:rPr>
          <w:rFonts w:ascii="Times New Roman" w:hAnsi="Times New Roman" w:cs="Times New Roman"/>
        </w:rPr>
        <w:t>Up and low refer to the upper and lower sides of the tiles, respectively. Non-significant terms removed from final models. Caption as in Table 1. *indicates taxa which were only found on one tile side.</w:t>
      </w:r>
    </w:p>
    <w:p w:rsidR="00C9234F" w:rsidRDefault="00C9234F"/>
    <w:sectPr w:rsidR="00C92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A74"/>
    <w:rsid w:val="00543D57"/>
    <w:rsid w:val="009736DE"/>
    <w:rsid w:val="00C9234F"/>
    <w:rsid w:val="00F8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21775-49E4-49F6-9AA3-3AC8C393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A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Noonan</dc:creator>
  <cp:keywords/>
  <dc:description/>
  <cp:lastModifiedBy>Sam Noonan</cp:lastModifiedBy>
  <cp:revision>3</cp:revision>
  <dcterms:created xsi:type="dcterms:W3CDTF">2018-05-01T01:06:00Z</dcterms:created>
  <dcterms:modified xsi:type="dcterms:W3CDTF">2018-05-01T03:14:00Z</dcterms:modified>
</cp:coreProperties>
</file>